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67497" w14:textId="77777777" w:rsidR="007E40F9" w:rsidRPr="00252CF7" w:rsidRDefault="007E40F9" w:rsidP="007E40F9">
      <w:pPr>
        <w:adjustRightInd w:val="0"/>
        <w:snapToGrid w:val="0"/>
        <w:spacing w:line="480" w:lineRule="auto"/>
        <w:rPr>
          <w:color w:val="000000" w:themeColor="text1"/>
        </w:rPr>
      </w:pPr>
      <w:r w:rsidRPr="00252CF7">
        <w:rPr>
          <w:color w:val="000000" w:themeColor="text1"/>
        </w:rPr>
        <w:t xml:space="preserve">Table </w:t>
      </w:r>
      <w:r>
        <w:rPr>
          <w:color w:val="000000" w:themeColor="text1"/>
        </w:rPr>
        <w:t>S1</w:t>
      </w:r>
      <w:r w:rsidRPr="00252CF7">
        <w:rPr>
          <w:color w:val="000000" w:themeColor="text1"/>
        </w:rPr>
        <w:t>. EEG power ratio between bilateral cerebral hemispheres.</w:t>
      </w:r>
    </w:p>
    <w:tbl>
      <w:tblPr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2344"/>
        <w:gridCol w:w="1935"/>
        <w:gridCol w:w="2076"/>
        <w:gridCol w:w="1951"/>
      </w:tblGrid>
      <w:tr w:rsidR="007E40F9" w:rsidRPr="00252CF7" w14:paraId="4A354765" w14:textId="77777777" w:rsidTr="0002523F"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A3A73E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39597" w14:textId="77777777" w:rsidR="007E40F9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Healthy controls</w:t>
            </w:r>
          </w:p>
          <w:p w14:paraId="309EB82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(</w:t>
            </w:r>
            <w:r w:rsidRPr="00252CF7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252CF7">
              <w:rPr>
                <w:color w:val="000000" w:themeColor="text1"/>
                <w:sz w:val="20"/>
                <w:szCs w:val="20"/>
              </w:rPr>
              <w:t>= 13</w:t>
            </w:r>
            <w:r w:rsidRPr="00252CF7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C333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MDD patients (baseline)</w:t>
            </w:r>
          </w:p>
          <w:p w14:paraId="7314DC6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iCs/>
                <w:color w:val="000000" w:themeColor="text1"/>
                <w:sz w:val="20"/>
                <w:szCs w:val="20"/>
              </w:rPr>
              <w:t>(</w:t>
            </w:r>
            <w:r w:rsidRPr="00252CF7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252CF7">
              <w:rPr>
                <w:color w:val="000000" w:themeColor="text1"/>
                <w:sz w:val="20"/>
                <w:szCs w:val="20"/>
              </w:rPr>
              <w:t>= 13</w:t>
            </w:r>
            <w:r w:rsidRPr="00252CF7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575F9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MDD patients (after 8 weeks of escitalopram treatment)</w:t>
            </w:r>
          </w:p>
          <w:p w14:paraId="6CF9E78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iCs/>
                <w:color w:val="000000" w:themeColor="text1"/>
                <w:sz w:val="20"/>
                <w:szCs w:val="20"/>
              </w:rPr>
              <w:t>(</w:t>
            </w:r>
            <w:r w:rsidRPr="00252CF7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252CF7">
              <w:rPr>
                <w:color w:val="000000" w:themeColor="text1"/>
                <w:sz w:val="20"/>
                <w:szCs w:val="20"/>
              </w:rPr>
              <w:t>= 13</w:t>
            </w:r>
            <w:r w:rsidRPr="00252CF7">
              <w:rPr>
                <w:color w:val="000000" w:themeColor="text1"/>
                <w:sz w:val="20"/>
                <w:szCs w:val="20"/>
              </w:rPr>
              <w:t>）</w:t>
            </w:r>
          </w:p>
        </w:tc>
      </w:tr>
      <w:tr w:rsidR="007E40F9" w:rsidRPr="00252CF7" w14:paraId="30914EF0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D491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delta1 (Left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A794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6308 ± 0.0848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97A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 xml:space="preserve">0.6048 ± 0.1818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E489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6398 ± 0.1161</w:t>
            </w:r>
          </w:p>
        </w:tc>
      </w:tr>
      <w:tr w:rsidR="007E40F9" w:rsidRPr="00252CF7" w14:paraId="1A357CCE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07A1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delta1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9F67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6187 ± 0.07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0C2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5978 ± 0.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31C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6781 ± 0.112</w:t>
            </w:r>
            <w:r w:rsidRPr="00252CF7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7E40F9" w:rsidRPr="00252CF7" w14:paraId="3880DFE6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B8B1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delta2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0737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1234 ± 0.0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833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938 ± 0.04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1A8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113 ± 0.0404</w:t>
            </w:r>
          </w:p>
        </w:tc>
      </w:tr>
      <w:tr w:rsidR="007E40F9" w:rsidRPr="00252CF7" w14:paraId="19914929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4422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delta2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B46D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1232 ± 0.02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9EE6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951 ± 0.03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CD9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1011 ± 0.0432</w:t>
            </w:r>
            <w:r w:rsidRPr="00252CF7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7E40F9" w:rsidRPr="00252CF7" w14:paraId="4E88DBA0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6BAE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delta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DE7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7543 ± 0.07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00A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6873 ± 0.18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FD0E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7529 ± 0.0494</w:t>
            </w:r>
          </w:p>
        </w:tc>
      </w:tr>
      <w:tr w:rsidR="007E40F9" w:rsidRPr="00252CF7" w14:paraId="0854F9AF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6549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delta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8B66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7419 ± 0.06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6E7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6819 ± 0.16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B894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7792 ± 0.0767</w:t>
            </w:r>
          </w:p>
        </w:tc>
      </w:tr>
      <w:tr w:rsidR="007E40F9" w:rsidRPr="00252CF7" w14:paraId="2981BEF2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61FA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heta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7E86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923 ± 0.01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B83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71 ± 0.03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FDA6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827 ± 0.0251</w:t>
            </w:r>
          </w:p>
        </w:tc>
      </w:tr>
      <w:tr w:rsidR="007E40F9" w:rsidRPr="00252CF7" w14:paraId="3288208D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0421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heta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6B5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971 ± 0.02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8E8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703 ± 0.03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80CE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744 ± 0.0259*</w:t>
            </w:r>
            <w:r w:rsidRPr="00252CF7">
              <w:rPr>
                <w:color w:val="000000" w:themeColor="text1"/>
                <w:sz w:val="20"/>
                <w:szCs w:val="20"/>
                <w:vertAlign w:val="superscript"/>
              </w:rPr>
              <w:t>, #</w:t>
            </w:r>
          </w:p>
        </w:tc>
      </w:tr>
      <w:tr w:rsidR="007E40F9" w:rsidRPr="00252CF7" w14:paraId="110D515E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802A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alpha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94E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81 ± 0.02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9DB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6 ± 0.0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4A1E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744 ± 0.0553</w:t>
            </w:r>
          </w:p>
        </w:tc>
      </w:tr>
      <w:tr w:rsidR="007E40F9" w:rsidRPr="00252CF7" w14:paraId="3677E718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4F5A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alpha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FF1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71 ± 0.0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106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61 ± 0.04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AFA4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23 ± 0.0278</w:t>
            </w:r>
            <w:r w:rsidRPr="00252CF7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7E40F9" w:rsidRPr="00252CF7" w14:paraId="4778A413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4642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beta1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10D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399 ± 0.0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F12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792 ± 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585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319 ± 0.0113</w:t>
            </w:r>
          </w:p>
        </w:tc>
      </w:tr>
      <w:tr w:rsidR="007E40F9" w:rsidRPr="00252CF7" w14:paraId="403C8577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35A8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beta1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562E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377 ± 0.0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0F2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711 ± 0.14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5ED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94 ± 0.0116</w:t>
            </w:r>
          </w:p>
        </w:tc>
      </w:tr>
      <w:tr w:rsidR="007E40F9" w:rsidRPr="00252CF7" w14:paraId="0A5E56CC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04A3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beta2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DC5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28 ± 0.0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206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11 ± 0.01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483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15 ± 0.0142</w:t>
            </w:r>
          </w:p>
        </w:tc>
      </w:tr>
      <w:tr w:rsidR="007E40F9" w:rsidRPr="00252CF7" w14:paraId="12D37364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7F2A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beta2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4ACB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33 ± 0.01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3419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3 ± 0.0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819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19 ± 0.0107</w:t>
            </w:r>
          </w:p>
        </w:tc>
      </w:tr>
      <w:tr w:rsidR="007E40F9" w:rsidRPr="00252CF7" w14:paraId="502D84DE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8364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beta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78C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27 ± 0.04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683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1003 ± 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1FB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534 ± 0.0226</w:t>
            </w:r>
          </w:p>
        </w:tc>
      </w:tr>
      <w:tr w:rsidR="007E40F9" w:rsidRPr="00252CF7" w14:paraId="4EC74106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21FF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beta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1C4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11 ± 0.0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F977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942 ± 0.14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F9E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484 ± 0.0204</w:t>
            </w:r>
          </w:p>
        </w:tc>
      </w:tr>
      <w:tr w:rsidR="007E40F9" w:rsidRPr="00252CF7" w14:paraId="0EC12E60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5407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gamma1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6A0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168 ± 0.0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A3E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309 ± 0.03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5C7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1 ± 0.0138</w:t>
            </w:r>
          </w:p>
        </w:tc>
      </w:tr>
      <w:tr w:rsidR="007E40F9" w:rsidRPr="00252CF7" w14:paraId="254B7F18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CBC1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gamma1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6B66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14 ± 0.0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226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408 ± 0.03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07D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01 ± 0.0146</w:t>
            </w:r>
          </w:p>
        </w:tc>
      </w:tr>
      <w:tr w:rsidR="007E40F9" w:rsidRPr="00252CF7" w14:paraId="5B17E8F9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8EF6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gamma2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6C0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076 ± 0.0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26C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353 ± 0.06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4D8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128 ± 0.0102</w:t>
            </w:r>
          </w:p>
        </w:tc>
      </w:tr>
      <w:tr w:rsidR="007E40F9" w:rsidRPr="00252CF7" w14:paraId="6185F9AA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6EA0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gamma2 (Rig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C59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132 ± 0.0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21E7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504 ± 0.05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7D26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136 ± 0.0102</w:t>
            </w:r>
          </w:p>
        </w:tc>
      </w:tr>
      <w:tr w:rsidR="007E40F9" w:rsidRPr="00252CF7" w14:paraId="25F2207E" w14:textId="77777777" w:rsidTr="000252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C6F2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gamma (Lef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2A19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243 ± 0.00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E869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662 ± 0.09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CA2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339 ± 0.0198</w:t>
            </w:r>
          </w:p>
        </w:tc>
      </w:tr>
      <w:tr w:rsidR="007E40F9" w:rsidRPr="00252CF7" w14:paraId="7B358CEC" w14:textId="77777777" w:rsidTr="0002523F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546B5" w14:textId="77777777" w:rsidR="007E40F9" w:rsidRPr="00252CF7" w:rsidRDefault="007E40F9" w:rsidP="0002523F">
            <w:pPr>
              <w:adjustRightInd w:val="0"/>
              <w:snapToGrid w:val="0"/>
              <w:ind w:left="162" w:hangingChars="81" w:hanging="162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gamma (Righ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066BCB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346 ± 0.02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61FCA6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912 ± 0.0936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26451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0.0336 ± 0.0224</w:t>
            </w:r>
          </w:p>
        </w:tc>
      </w:tr>
    </w:tbl>
    <w:p w14:paraId="506C2674" w14:textId="77777777" w:rsidR="007E40F9" w:rsidRPr="00252CF7" w:rsidRDefault="007E40F9" w:rsidP="007E40F9">
      <w:pPr>
        <w:adjustRightInd w:val="0"/>
        <w:snapToGrid w:val="0"/>
        <w:rPr>
          <w:color w:val="000000" w:themeColor="text1"/>
          <w:sz w:val="20"/>
          <w:szCs w:val="20"/>
        </w:rPr>
      </w:pPr>
      <w:r w:rsidRPr="00252CF7">
        <w:rPr>
          <w:color w:val="000000" w:themeColor="text1"/>
          <w:sz w:val="20"/>
          <w:szCs w:val="20"/>
        </w:rPr>
        <w:t xml:space="preserve">Total delta, delta1 + delta2; Total beta, beta1 + beta2; Total gamma, gamma1 + gamma2. The data are expressed as mean </w:t>
      </w:r>
      <w:r w:rsidRPr="00252CF7">
        <w:rPr>
          <w:rFonts w:eastAsia="SimSun"/>
          <w:color w:val="000000" w:themeColor="text1"/>
          <w:sz w:val="20"/>
          <w:szCs w:val="20"/>
        </w:rPr>
        <w:t>±</w:t>
      </w:r>
      <w:r w:rsidRPr="00252CF7">
        <w:rPr>
          <w:color w:val="000000" w:themeColor="text1"/>
          <w:sz w:val="20"/>
          <w:szCs w:val="20"/>
        </w:rPr>
        <w:t xml:space="preserve"> SD. *</w:t>
      </w:r>
      <w:r w:rsidRPr="00252CF7">
        <w:rPr>
          <w:i/>
          <w:color w:val="000000" w:themeColor="text1"/>
          <w:sz w:val="20"/>
          <w:szCs w:val="20"/>
        </w:rPr>
        <w:t xml:space="preserve">p </w:t>
      </w:r>
      <w:r w:rsidRPr="00252CF7">
        <w:rPr>
          <w:color w:val="000000" w:themeColor="text1"/>
          <w:sz w:val="20"/>
          <w:szCs w:val="20"/>
        </w:rPr>
        <w:t xml:space="preserve">&lt; 0.05, different from controls (Mann-Whitney test); </w:t>
      </w:r>
      <w:r w:rsidRPr="00252CF7">
        <w:rPr>
          <w:color w:val="000000" w:themeColor="text1"/>
          <w:sz w:val="20"/>
          <w:szCs w:val="20"/>
          <w:vertAlign w:val="superscript"/>
        </w:rPr>
        <w:t>#</w:t>
      </w:r>
      <w:r w:rsidRPr="00252CF7">
        <w:rPr>
          <w:i/>
          <w:color w:val="000000" w:themeColor="text1"/>
          <w:sz w:val="20"/>
          <w:szCs w:val="20"/>
        </w:rPr>
        <w:t>p</w:t>
      </w:r>
      <w:r w:rsidRPr="00252CF7">
        <w:rPr>
          <w:color w:val="000000" w:themeColor="text1"/>
          <w:sz w:val="20"/>
          <w:szCs w:val="20"/>
        </w:rPr>
        <w:t xml:space="preserve"> &lt; 0.05, different from left hemisphere at the end of 8 weeks of escitalopram treatment (Wilcoxon rank-sum</w:t>
      </w:r>
      <w:r w:rsidRPr="00252CF7" w:rsidDel="00CA598D">
        <w:rPr>
          <w:color w:val="000000" w:themeColor="text1"/>
          <w:sz w:val="20"/>
          <w:szCs w:val="20"/>
        </w:rPr>
        <w:t xml:space="preserve"> </w:t>
      </w:r>
      <w:r w:rsidRPr="00252CF7">
        <w:rPr>
          <w:color w:val="000000" w:themeColor="text1"/>
          <w:sz w:val="20"/>
          <w:szCs w:val="20"/>
        </w:rPr>
        <w:t>test).</w:t>
      </w:r>
    </w:p>
    <w:p w14:paraId="600C1F8F" w14:textId="77777777" w:rsidR="007E40F9" w:rsidRPr="00252CF7" w:rsidRDefault="007E40F9" w:rsidP="007E40F9">
      <w:pPr>
        <w:adjustRightInd w:val="0"/>
        <w:snapToGrid w:val="0"/>
        <w:spacing w:line="480" w:lineRule="auto"/>
        <w:rPr>
          <w:color w:val="000000" w:themeColor="text1"/>
        </w:rPr>
      </w:pPr>
    </w:p>
    <w:p w14:paraId="4C238E9C" w14:textId="77777777" w:rsidR="007E40F9" w:rsidRPr="00252CF7" w:rsidRDefault="007E40F9" w:rsidP="007E40F9">
      <w:pPr>
        <w:rPr>
          <w:color w:val="000000" w:themeColor="text1"/>
        </w:rPr>
      </w:pPr>
      <w:r w:rsidRPr="00252CF7">
        <w:rPr>
          <w:color w:val="000000" w:themeColor="text1"/>
        </w:rPr>
        <w:br w:type="page"/>
      </w:r>
    </w:p>
    <w:p w14:paraId="0B22D276" w14:textId="77777777" w:rsidR="007E40F9" w:rsidRPr="00252CF7" w:rsidRDefault="007E40F9" w:rsidP="007E40F9">
      <w:pPr>
        <w:adjustRightInd w:val="0"/>
        <w:snapToGrid w:val="0"/>
        <w:spacing w:line="480" w:lineRule="auto"/>
        <w:rPr>
          <w:color w:val="000000" w:themeColor="text1"/>
        </w:rPr>
      </w:pPr>
      <w:r w:rsidRPr="00252CF7">
        <w:rPr>
          <w:color w:val="000000" w:themeColor="text1"/>
        </w:rPr>
        <w:lastRenderedPageBreak/>
        <w:t xml:space="preserve">Table </w:t>
      </w:r>
      <w:r>
        <w:rPr>
          <w:color w:val="000000" w:themeColor="text1"/>
        </w:rPr>
        <w:t>S2</w:t>
      </w:r>
      <w:r w:rsidRPr="00252CF7">
        <w:rPr>
          <w:color w:val="000000" w:themeColor="text1"/>
        </w:rPr>
        <w:t xml:space="preserve">. </w:t>
      </w:r>
      <w:bookmarkStart w:id="0" w:name="_Hlk5363236"/>
      <w:r w:rsidRPr="00252CF7">
        <w:rPr>
          <w:color w:val="000000" w:themeColor="text1"/>
        </w:rPr>
        <w:t>Correlation between changes in PSG-EEG</w:t>
      </w:r>
      <w:r w:rsidRPr="00252CF7">
        <w:rPr>
          <w:rStyle w:val="text-dst"/>
          <w:rFonts w:eastAsia="PingFangSC-Regular"/>
          <w:color w:val="000000" w:themeColor="text1"/>
          <w:bdr w:val="none" w:sz="0" w:space="0" w:color="auto" w:frame="1"/>
        </w:rPr>
        <w:t xml:space="preserve"> power ratio</w:t>
      </w:r>
      <w:r w:rsidRPr="00252CF7">
        <w:rPr>
          <w:color w:val="000000" w:themeColor="text1"/>
        </w:rPr>
        <w:t xml:space="preserve"> and changes in plasma melatonin rhythm in MDD </w:t>
      </w:r>
      <w:proofErr w:type="spellStart"/>
      <w:r w:rsidRPr="00252CF7">
        <w:rPr>
          <w:color w:val="000000" w:themeColor="text1"/>
        </w:rPr>
        <w:t>patients</w:t>
      </w:r>
      <w:bookmarkEnd w:id="0"/>
      <w:r w:rsidRPr="00252CF7">
        <w:rPr>
          <w:i/>
          <w:color w:val="000000" w:themeColor="text1"/>
          <w:vertAlign w:val="superscript"/>
        </w:rPr>
        <w:t>a</w:t>
      </w:r>
      <w:proofErr w:type="spellEnd"/>
      <w:r w:rsidRPr="00252CF7">
        <w:rPr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89"/>
        <w:gridCol w:w="984"/>
        <w:gridCol w:w="1145"/>
        <w:gridCol w:w="711"/>
        <w:gridCol w:w="1187"/>
        <w:gridCol w:w="1128"/>
      </w:tblGrid>
      <w:tr w:rsidR="007E40F9" w:rsidRPr="00252CF7" w14:paraId="167ACB6F" w14:textId="77777777" w:rsidTr="0002523F">
        <w:trPr>
          <w:trHeight w:val="1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51F0BFE6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 xml:space="preserve">Changes in PSG-EEG power ratio </w:t>
            </w:r>
          </w:p>
        </w:tc>
        <w:tc>
          <w:tcPr>
            <w:tcW w:w="67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EBBE4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Correlation coefficient</w:t>
            </w:r>
          </w:p>
        </w:tc>
      </w:tr>
      <w:tr w:rsidR="007E40F9" w:rsidRPr="00252CF7" w14:paraId="43CE590E" w14:textId="77777777" w:rsidTr="0002523F">
        <w:trPr>
          <w:trHeight w:val="120"/>
        </w:trPr>
        <w:tc>
          <w:tcPr>
            <w:tcW w:w="1418" w:type="dxa"/>
            <w:vMerge/>
            <w:vAlign w:val="bottom"/>
          </w:tcPr>
          <w:p w14:paraId="7FDB1E3D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44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1423FDD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Changes in melatonin rhythm (</w:t>
            </w:r>
            <w:r w:rsidRPr="00252CF7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252CF7">
              <w:rPr>
                <w:color w:val="000000" w:themeColor="text1"/>
                <w:sz w:val="20"/>
                <w:szCs w:val="20"/>
              </w:rPr>
              <w:t xml:space="preserve"> = 13)</w:t>
            </w:r>
          </w:p>
        </w:tc>
      </w:tr>
      <w:tr w:rsidR="007E40F9" w:rsidRPr="00252CF7" w14:paraId="758788E4" w14:textId="77777777" w:rsidTr="0002523F"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5E3B4527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bottom"/>
          </w:tcPr>
          <w:p w14:paraId="22D8C58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52CF7">
              <w:rPr>
                <w:color w:val="000000" w:themeColor="text1"/>
                <w:sz w:val="20"/>
                <w:szCs w:val="20"/>
              </w:rPr>
              <w:t>Mesor</w:t>
            </w:r>
            <w:proofErr w:type="spellEnd"/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vAlign w:val="bottom"/>
          </w:tcPr>
          <w:p w14:paraId="711FB10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7D633B9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F8B419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C60CBB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Peak phase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bottom"/>
          </w:tcPr>
          <w:p w14:paraId="6875429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7E40F9" w:rsidRPr="00252CF7" w14:paraId="60B275BD" w14:textId="77777777" w:rsidTr="0002523F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B9B9952" w14:textId="77777777" w:rsidR="007E40F9" w:rsidRPr="00252CF7" w:rsidRDefault="007E40F9" w:rsidP="0002523F">
            <w:pPr>
              <w:adjustRightInd w:val="0"/>
              <w:snapToGrid w:val="0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delta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14:paraId="4B55E0C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31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14:paraId="389D84EB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00F58E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63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D8F55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480F1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7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A790B4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72</w:t>
            </w:r>
          </w:p>
        </w:tc>
      </w:tr>
      <w:tr w:rsidR="007E40F9" w:rsidRPr="00252CF7" w14:paraId="086340E9" w14:textId="77777777" w:rsidTr="0002523F">
        <w:tc>
          <w:tcPr>
            <w:tcW w:w="1418" w:type="dxa"/>
            <w:vAlign w:val="bottom"/>
          </w:tcPr>
          <w:p w14:paraId="395BB06C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delta2</w:t>
            </w:r>
          </w:p>
        </w:tc>
        <w:tc>
          <w:tcPr>
            <w:tcW w:w="1488" w:type="dxa"/>
            <w:vAlign w:val="bottom"/>
          </w:tcPr>
          <w:p w14:paraId="0D8BF42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73*</w:t>
            </w:r>
          </w:p>
        </w:tc>
        <w:tc>
          <w:tcPr>
            <w:tcW w:w="921" w:type="dxa"/>
            <w:vAlign w:val="bottom"/>
          </w:tcPr>
          <w:p w14:paraId="4D21681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bottom"/>
          </w:tcPr>
          <w:p w14:paraId="15A3D70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050</w:t>
            </w:r>
          </w:p>
        </w:tc>
        <w:tc>
          <w:tcPr>
            <w:tcW w:w="0" w:type="auto"/>
            <w:vAlign w:val="bottom"/>
          </w:tcPr>
          <w:p w14:paraId="497C4397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870</w:t>
            </w:r>
          </w:p>
        </w:tc>
        <w:tc>
          <w:tcPr>
            <w:tcW w:w="0" w:type="auto"/>
            <w:vAlign w:val="bottom"/>
          </w:tcPr>
          <w:p w14:paraId="3F39C5DB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25</w:t>
            </w:r>
          </w:p>
        </w:tc>
        <w:tc>
          <w:tcPr>
            <w:tcW w:w="1056" w:type="dxa"/>
            <w:vAlign w:val="bottom"/>
          </w:tcPr>
          <w:p w14:paraId="26683FC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84</w:t>
            </w:r>
          </w:p>
        </w:tc>
      </w:tr>
      <w:tr w:rsidR="007E40F9" w:rsidRPr="00252CF7" w14:paraId="3B6553E0" w14:textId="77777777" w:rsidTr="0002523F">
        <w:tc>
          <w:tcPr>
            <w:tcW w:w="1418" w:type="dxa"/>
            <w:vAlign w:val="bottom"/>
          </w:tcPr>
          <w:p w14:paraId="62BDE40A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delta</w:t>
            </w:r>
          </w:p>
        </w:tc>
        <w:tc>
          <w:tcPr>
            <w:tcW w:w="1488" w:type="dxa"/>
            <w:vAlign w:val="bottom"/>
          </w:tcPr>
          <w:p w14:paraId="29E232B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17</w:t>
            </w:r>
          </w:p>
        </w:tc>
        <w:tc>
          <w:tcPr>
            <w:tcW w:w="921" w:type="dxa"/>
            <w:vAlign w:val="bottom"/>
          </w:tcPr>
          <w:p w14:paraId="65C0839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0" w:type="auto"/>
            <w:vAlign w:val="bottom"/>
          </w:tcPr>
          <w:p w14:paraId="25848A3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540</w:t>
            </w:r>
          </w:p>
        </w:tc>
        <w:tc>
          <w:tcPr>
            <w:tcW w:w="0" w:type="auto"/>
            <w:vAlign w:val="bottom"/>
          </w:tcPr>
          <w:p w14:paraId="68B7952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bottom"/>
          </w:tcPr>
          <w:p w14:paraId="65E2015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356</w:t>
            </w:r>
          </w:p>
        </w:tc>
        <w:tc>
          <w:tcPr>
            <w:tcW w:w="1056" w:type="dxa"/>
            <w:vAlign w:val="bottom"/>
          </w:tcPr>
          <w:p w14:paraId="2A59357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33</w:t>
            </w:r>
          </w:p>
        </w:tc>
      </w:tr>
      <w:tr w:rsidR="007E40F9" w:rsidRPr="00252CF7" w14:paraId="37424E2E" w14:textId="77777777" w:rsidTr="0002523F">
        <w:tc>
          <w:tcPr>
            <w:tcW w:w="1418" w:type="dxa"/>
            <w:vAlign w:val="bottom"/>
          </w:tcPr>
          <w:p w14:paraId="394F87F3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theta</w:t>
            </w:r>
          </w:p>
        </w:tc>
        <w:tc>
          <w:tcPr>
            <w:tcW w:w="1488" w:type="dxa"/>
            <w:vAlign w:val="bottom"/>
          </w:tcPr>
          <w:p w14:paraId="3B1F4B5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56*</w:t>
            </w:r>
          </w:p>
        </w:tc>
        <w:tc>
          <w:tcPr>
            <w:tcW w:w="921" w:type="dxa"/>
            <w:vAlign w:val="bottom"/>
          </w:tcPr>
          <w:p w14:paraId="3A9B4A0A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bottom"/>
          </w:tcPr>
          <w:p w14:paraId="727422E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vAlign w:val="bottom"/>
          </w:tcPr>
          <w:p w14:paraId="6C6B8D0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0" w:type="auto"/>
            <w:vAlign w:val="bottom"/>
          </w:tcPr>
          <w:p w14:paraId="750EE7E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061</w:t>
            </w:r>
          </w:p>
        </w:tc>
        <w:tc>
          <w:tcPr>
            <w:tcW w:w="1056" w:type="dxa"/>
            <w:vAlign w:val="bottom"/>
          </w:tcPr>
          <w:p w14:paraId="57E2EA4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843</w:t>
            </w:r>
          </w:p>
        </w:tc>
      </w:tr>
      <w:tr w:rsidR="007E40F9" w:rsidRPr="00252CF7" w14:paraId="785F46BD" w14:textId="77777777" w:rsidTr="0002523F">
        <w:tc>
          <w:tcPr>
            <w:tcW w:w="1418" w:type="dxa"/>
            <w:vAlign w:val="bottom"/>
          </w:tcPr>
          <w:p w14:paraId="05BE10E2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1488" w:type="dxa"/>
            <w:vAlign w:val="bottom"/>
          </w:tcPr>
          <w:p w14:paraId="679A5D3B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921" w:type="dxa"/>
            <w:vAlign w:val="bottom"/>
          </w:tcPr>
          <w:p w14:paraId="27F783F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0" w:type="auto"/>
            <w:vAlign w:val="bottom"/>
          </w:tcPr>
          <w:p w14:paraId="5D8D706B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0" w:type="auto"/>
            <w:vAlign w:val="bottom"/>
          </w:tcPr>
          <w:p w14:paraId="161E97B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0" w:type="auto"/>
            <w:vAlign w:val="bottom"/>
          </w:tcPr>
          <w:p w14:paraId="2EAFB92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056" w:type="dxa"/>
            <w:vAlign w:val="bottom"/>
          </w:tcPr>
          <w:p w14:paraId="265DD27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890</w:t>
            </w:r>
          </w:p>
        </w:tc>
      </w:tr>
      <w:tr w:rsidR="007E40F9" w:rsidRPr="00252CF7" w14:paraId="20B6F534" w14:textId="77777777" w:rsidTr="0002523F">
        <w:tc>
          <w:tcPr>
            <w:tcW w:w="1418" w:type="dxa"/>
            <w:tcBorders>
              <w:bottom w:val="nil"/>
            </w:tcBorders>
            <w:vAlign w:val="bottom"/>
          </w:tcPr>
          <w:p w14:paraId="7A29AD01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beta1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14:paraId="2BDEF26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55</w:t>
            </w:r>
          </w:p>
        </w:tc>
        <w:tc>
          <w:tcPr>
            <w:tcW w:w="921" w:type="dxa"/>
            <w:tcBorders>
              <w:bottom w:val="nil"/>
            </w:tcBorders>
            <w:vAlign w:val="bottom"/>
          </w:tcPr>
          <w:p w14:paraId="2305463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C6255D7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8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383C7A4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18E8A5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07*</w:t>
            </w:r>
          </w:p>
        </w:tc>
        <w:tc>
          <w:tcPr>
            <w:tcW w:w="1056" w:type="dxa"/>
            <w:tcBorders>
              <w:bottom w:val="nil"/>
            </w:tcBorders>
            <w:vAlign w:val="bottom"/>
          </w:tcPr>
          <w:p w14:paraId="045DE21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7E40F9" w:rsidRPr="00252CF7" w14:paraId="51C492BE" w14:textId="77777777" w:rsidTr="0002523F">
        <w:tc>
          <w:tcPr>
            <w:tcW w:w="1418" w:type="dxa"/>
            <w:tcBorders>
              <w:top w:val="nil"/>
            </w:tcBorders>
            <w:vAlign w:val="bottom"/>
          </w:tcPr>
          <w:p w14:paraId="25E9A0DC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beta2</w:t>
            </w:r>
          </w:p>
        </w:tc>
        <w:tc>
          <w:tcPr>
            <w:tcW w:w="1488" w:type="dxa"/>
            <w:tcBorders>
              <w:top w:val="nil"/>
            </w:tcBorders>
            <w:vAlign w:val="bottom"/>
          </w:tcPr>
          <w:p w14:paraId="0ECCF104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921" w:type="dxa"/>
            <w:tcBorders>
              <w:top w:val="nil"/>
            </w:tcBorders>
            <w:vAlign w:val="bottom"/>
          </w:tcPr>
          <w:p w14:paraId="6746D8CE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F8331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3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CC2A6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A82BA3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14</w:t>
            </w:r>
          </w:p>
        </w:tc>
        <w:tc>
          <w:tcPr>
            <w:tcW w:w="1056" w:type="dxa"/>
            <w:tcBorders>
              <w:top w:val="nil"/>
            </w:tcBorders>
            <w:vAlign w:val="bottom"/>
          </w:tcPr>
          <w:p w14:paraId="142E5D78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82</w:t>
            </w:r>
          </w:p>
        </w:tc>
      </w:tr>
      <w:tr w:rsidR="007E40F9" w:rsidRPr="00252CF7" w14:paraId="35C14AAE" w14:textId="77777777" w:rsidTr="0002523F">
        <w:trPr>
          <w:trHeight w:val="210"/>
        </w:trPr>
        <w:tc>
          <w:tcPr>
            <w:tcW w:w="1418" w:type="dxa"/>
            <w:tcBorders>
              <w:top w:val="nil"/>
            </w:tcBorders>
            <w:vAlign w:val="bottom"/>
          </w:tcPr>
          <w:p w14:paraId="7D3E6E2B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beta</w:t>
            </w:r>
          </w:p>
        </w:tc>
        <w:tc>
          <w:tcPr>
            <w:tcW w:w="1488" w:type="dxa"/>
            <w:tcBorders>
              <w:top w:val="nil"/>
            </w:tcBorders>
            <w:vAlign w:val="bottom"/>
          </w:tcPr>
          <w:p w14:paraId="5F155E15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43</w:t>
            </w:r>
          </w:p>
        </w:tc>
        <w:tc>
          <w:tcPr>
            <w:tcW w:w="921" w:type="dxa"/>
            <w:tcBorders>
              <w:top w:val="nil"/>
            </w:tcBorders>
            <w:vAlign w:val="bottom"/>
          </w:tcPr>
          <w:p w14:paraId="51C72C36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F7F2A0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23CA4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F12E93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90*</w:t>
            </w:r>
          </w:p>
        </w:tc>
        <w:tc>
          <w:tcPr>
            <w:tcW w:w="1056" w:type="dxa"/>
            <w:tcBorders>
              <w:top w:val="nil"/>
            </w:tcBorders>
            <w:vAlign w:val="bottom"/>
          </w:tcPr>
          <w:p w14:paraId="0388E4E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7E40F9" w:rsidRPr="00252CF7" w14:paraId="3AFF4184" w14:textId="77777777" w:rsidTr="0002523F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35ABEDD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gamma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bottom"/>
          </w:tcPr>
          <w:p w14:paraId="5B591354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bottom"/>
          </w:tcPr>
          <w:p w14:paraId="03475EB4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08C30E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F2FDB9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08D34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9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bottom"/>
          </w:tcPr>
          <w:p w14:paraId="2F9D2773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31</w:t>
            </w:r>
          </w:p>
        </w:tc>
      </w:tr>
      <w:tr w:rsidR="007E40F9" w:rsidRPr="00252CF7" w14:paraId="6EDA8858" w14:textId="77777777" w:rsidTr="0002523F"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D813D84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gamma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bottom"/>
          </w:tcPr>
          <w:p w14:paraId="1221E59F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bottom"/>
          </w:tcPr>
          <w:p w14:paraId="3972B13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0499FE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945C0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9C09B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39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bottom"/>
          </w:tcPr>
          <w:p w14:paraId="1E2E3CAD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7E40F9" w:rsidRPr="00092808" w14:paraId="3E61A503" w14:textId="77777777" w:rsidTr="0002523F"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50AD8D75" w14:textId="77777777" w:rsidR="007E40F9" w:rsidRPr="00092808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092808">
              <w:rPr>
                <w:color w:val="000000" w:themeColor="text1"/>
                <w:sz w:val="20"/>
                <w:szCs w:val="20"/>
              </w:rPr>
              <w:t>Total gamma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bottom"/>
          </w:tcPr>
          <w:p w14:paraId="2D189427" w14:textId="77777777" w:rsidR="007E40F9" w:rsidRPr="00092808" w:rsidRDefault="007E40F9" w:rsidP="0002523F">
            <w:pPr>
              <w:adjustRightInd w:val="0"/>
              <w:snapToGrid w:val="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092808">
              <w:rPr>
                <w:rFonts w:eastAsia="DengXian"/>
                <w:color w:val="000000" w:themeColor="text1"/>
                <w:sz w:val="20"/>
                <w:szCs w:val="20"/>
              </w:rPr>
              <w:t>-0.110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vAlign w:val="bottom"/>
          </w:tcPr>
          <w:p w14:paraId="22F85D0F" w14:textId="77777777" w:rsidR="007E40F9" w:rsidRPr="00092808" w:rsidRDefault="007E40F9" w:rsidP="0002523F">
            <w:pPr>
              <w:adjustRightInd w:val="0"/>
              <w:snapToGrid w:val="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092808">
              <w:rPr>
                <w:rFonts w:eastAsia="DengXian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D16C777" w14:textId="77777777" w:rsidR="007E40F9" w:rsidRPr="00092808" w:rsidRDefault="007E40F9" w:rsidP="0002523F">
            <w:pPr>
              <w:adjustRightInd w:val="0"/>
              <w:snapToGrid w:val="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092808">
              <w:rPr>
                <w:rFonts w:eastAsia="DengXian"/>
                <w:color w:val="000000" w:themeColor="text1"/>
                <w:sz w:val="20"/>
                <w:szCs w:val="20"/>
              </w:rPr>
              <w:t>-0.2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DEEF0DA" w14:textId="77777777" w:rsidR="007E40F9" w:rsidRPr="00092808" w:rsidRDefault="007E40F9" w:rsidP="0002523F">
            <w:pPr>
              <w:adjustRightInd w:val="0"/>
              <w:snapToGrid w:val="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092808">
              <w:rPr>
                <w:rFonts w:eastAsia="DengXi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29AC61E" w14:textId="77777777" w:rsidR="007E40F9" w:rsidRPr="00092808" w:rsidRDefault="007E40F9" w:rsidP="0002523F">
            <w:pPr>
              <w:adjustRightInd w:val="0"/>
              <w:snapToGrid w:val="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092808">
              <w:rPr>
                <w:rFonts w:eastAsia="DengXi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bottom"/>
          </w:tcPr>
          <w:p w14:paraId="76AF4E74" w14:textId="77777777" w:rsidR="007E40F9" w:rsidRPr="00092808" w:rsidRDefault="007E40F9" w:rsidP="0002523F">
            <w:pPr>
              <w:adjustRightInd w:val="0"/>
              <w:snapToGrid w:val="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092808">
              <w:rPr>
                <w:rFonts w:eastAsia="DengXian"/>
                <w:color w:val="000000" w:themeColor="text1"/>
                <w:sz w:val="20"/>
                <w:szCs w:val="20"/>
              </w:rPr>
              <w:t>0.233</w:t>
            </w:r>
          </w:p>
        </w:tc>
      </w:tr>
    </w:tbl>
    <w:p w14:paraId="43043B15" w14:textId="77777777" w:rsidR="007E40F9" w:rsidRPr="00092808" w:rsidRDefault="007E40F9" w:rsidP="007E40F9">
      <w:pPr>
        <w:adjustRightInd w:val="0"/>
        <w:snapToGrid w:val="0"/>
        <w:rPr>
          <w:color w:val="000000" w:themeColor="text1"/>
          <w:sz w:val="20"/>
          <w:szCs w:val="20"/>
        </w:rPr>
      </w:pPr>
      <w:r w:rsidRPr="00092808">
        <w:rPr>
          <w:color w:val="000000" w:themeColor="text1"/>
          <w:sz w:val="20"/>
          <w:szCs w:val="20"/>
        </w:rPr>
        <w:t xml:space="preserve">PSG, polysomnography; EEG, electroencephalogram; Total delta, delta1 + delta2; Total beta, beta1 + beta2; Total gamma, gamma1 + gamma2. </w:t>
      </w:r>
      <w:r w:rsidRPr="00092808">
        <w:rPr>
          <w:i/>
          <w:color w:val="000000" w:themeColor="text1"/>
          <w:sz w:val="20"/>
          <w:szCs w:val="20"/>
          <w:vertAlign w:val="superscript"/>
        </w:rPr>
        <w:t>a</w:t>
      </w:r>
      <w:r>
        <w:rPr>
          <w:i/>
          <w:color w:val="000000" w:themeColor="text1"/>
          <w:sz w:val="20"/>
          <w:szCs w:val="20"/>
          <w:vertAlign w:val="superscript"/>
        </w:rPr>
        <w:t xml:space="preserve"> </w:t>
      </w:r>
      <w:r w:rsidRPr="00092808">
        <w:rPr>
          <w:color w:val="000000" w:themeColor="text1"/>
          <w:sz w:val="20"/>
          <w:szCs w:val="20"/>
        </w:rPr>
        <w:t>Pearson’s correlation coefficient.</w:t>
      </w:r>
    </w:p>
    <w:p w14:paraId="145B6A0D" w14:textId="77777777" w:rsidR="007E40F9" w:rsidRPr="00092808" w:rsidRDefault="007E40F9" w:rsidP="007E40F9">
      <w:pPr>
        <w:adjustRightInd w:val="0"/>
        <w:snapToGrid w:val="0"/>
        <w:rPr>
          <w:color w:val="000000" w:themeColor="text1"/>
          <w:sz w:val="20"/>
          <w:szCs w:val="20"/>
        </w:rPr>
      </w:pPr>
      <w:r w:rsidRPr="00092808">
        <w:rPr>
          <w:color w:val="000000" w:themeColor="text1"/>
          <w:sz w:val="20"/>
          <w:szCs w:val="20"/>
        </w:rPr>
        <w:br w:type="page"/>
      </w:r>
    </w:p>
    <w:p w14:paraId="12002AE6" w14:textId="77777777" w:rsidR="007E40F9" w:rsidRPr="00252CF7" w:rsidRDefault="007E40F9" w:rsidP="007E40F9">
      <w:pPr>
        <w:adjustRightInd w:val="0"/>
        <w:snapToGrid w:val="0"/>
        <w:spacing w:line="480" w:lineRule="auto"/>
        <w:rPr>
          <w:color w:val="000000" w:themeColor="text1"/>
        </w:rPr>
      </w:pPr>
      <w:r w:rsidRPr="00252CF7">
        <w:rPr>
          <w:color w:val="000000" w:themeColor="text1"/>
        </w:rPr>
        <w:lastRenderedPageBreak/>
        <w:t xml:space="preserve">Table </w:t>
      </w:r>
      <w:r>
        <w:rPr>
          <w:color w:val="000000" w:themeColor="text1"/>
        </w:rPr>
        <w:t>S3</w:t>
      </w:r>
      <w:r w:rsidRPr="00252CF7">
        <w:rPr>
          <w:color w:val="000000" w:themeColor="text1"/>
        </w:rPr>
        <w:t xml:space="preserve">. Correlation between changes in PSG-EEG </w:t>
      </w:r>
      <w:r w:rsidRPr="00252CF7">
        <w:rPr>
          <w:rStyle w:val="text-dst"/>
          <w:rFonts w:eastAsia="PingFangSC-Regular"/>
          <w:color w:val="000000" w:themeColor="text1"/>
          <w:bdr w:val="none" w:sz="0" w:space="0" w:color="auto" w:frame="1"/>
        </w:rPr>
        <w:t>power ratio</w:t>
      </w:r>
      <w:r w:rsidRPr="00252CF7">
        <w:rPr>
          <w:color w:val="000000" w:themeColor="text1"/>
        </w:rPr>
        <w:t xml:space="preserve"> and changes in clinical symptoms in MDD patients</w:t>
      </w:r>
      <w:r w:rsidRPr="00252CF7">
        <w:rPr>
          <w:i/>
          <w:color w:val="000000" w:themeColor="text1"/>
          <w:vertAlign w:val="superscript"/>
        </w:rPr>
        <w:t xml:space="preserve"> a</w:t>
      </w:r>
      <w:r w:rsidRPr="00252CF7">
        <w:rPr>
          <w:color w:val="000000" w:themeColor="text1"/>
        </w:rPr>
        <w:t>.</w:t>
      </w:r>
    </w:p>
    <w:tbl>
      <w:tblPr>
        <w:tblStyle w:val="TableGrid"/>
        <w:tblW w:w="10625" w:type="dxa"/>
        <w:tblInd w:w="-90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850"/>
        <w:gridCol w:w="851"/>
        <w:gridCol w:w="992"/>
        <w:gridCol w:w="709"/>
        <w:gridCol w:w="850"/>
        <w:gridCol w:w="709"/>
        <w:gridCol w:w="767"/>
        <w:gridCol w:w="44"/>
        <w:gridCol w:w="606"/>
        <w:gridCol w:w="709"/>
        <w:gridCol w:w="84"/>
        <w:gridCol w:w="625"/>
        <w:gridCol w:w="709"/>
        <w:gridCol w:w="771"/>
        <w:gridCol w:w="23"/>
      </w:tblGrid>
      <w:tr w:rsidR="007E40F9" w:rsidRPr="00252CF7" w14:paraId="4C5A23E5" w14:textId="77777777" w:rsidTr="0002523F">
        <w:trPr>
          <w:trHeight w:val="150"/>
        </w:trPr>
        <w:tc>
          <w:tcPr>
            <w:tcW w:w="1326" w:type="dxa"/>
            <w:vMerge w:val="restart"/>
            <w:tcBorders>
              <w:top w:val="single" w:sz="4" w:space="0" w:color="auto"/>
            </w:tcBorders>
            <w:vAlign w:val="bottom"/>
          </w:tcPr>
          <w:p w14:paraId="2B7A798C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 xml:space="preserve">Changes in PSG-EEG power ratio </w:t>
            </w:r>
          </w:p>
        </w:tc>
        <w:tc>
          <w:tcPr>
            <w:tcW w:w="9299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5A7FC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Correlation coefficient</w:t>
            </w:r>
          </w:p>
        </w:tc>
      </w:tr>
      <w:tr w:rsidR="007E40F9" w:rsidRPr="00252CF7" w14:paraId="63EA6AC9" w14:textId="77777777" w:rsidTr="0002523F">
        <w:trPr>
          <w:trHeight w:val="150"/>
        </w:trPr>
        <w:tc>
          <w:tcPr>
            <w:tcW w:w="1326" w:type="dxa"/>
            <w:vMerge/>
            <w:vAlign w:val="bottom"/>
          </w:tcPr>
          <w:p w14:paraId="391FEE9E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99" w:type="dxa"/>
            <w:gridSpan w:val="15"/>
            <w:tcBorders>
              <w:top w:val="single" w:sz="4" w:space="0" w:color="auto"/>
              <w:bottom w:val="nil"/>
            </w:tcBorders>
            <w:vAlign w:val="bottom"/>
          </w:tcPr>
          <w:p w14:paraId="191208DB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Changes in clinical symptoms (</w:t>
            </w:r>
            <w:r w:rsidRPr="00252CF7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252CF7">
              <w:rPr>
                <w:color w:val="000000" w:themeColor="text1"/>
                <w:sz w:val="20"/>
                <w:szCs w:val="20"/>
              </w:rPr>
              <w:t xml:space="preserve"> = 13)</w:t>
            </w:r>
          </w:p>
        </w:tc>
      </w:tr>
      <w:tr w:rsidR="007E40F9" w:rsidRPr="00252CF7" w14:paraId="68C3DC0C" w14:textId="77777777" w:rsidTr="0002523F">
        <w:trPr>
          <w:gridAfter w:val="1"/>
          <w:wAfter w:w="23" w:type="dxa"/>
          <w:trHeight w:val="282"/>
        </w:trPr>
        <w:tc>
          <w:tcPr>
            <w:tcW w:w="1326" w:type="dxa"/>
            <w:vMerge/>
            <w:tcBorders>
              <w:bottom w:val="single" w:sz="4" w:space="0" w:color="auto"/>
            </w:tcBorders>
            <w:vAlign w:val="bottom"/>
          </w:tcPr>
          <w:p w14:paraId="330F87D2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5DA6538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MADR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669FEB1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3B5CB520" w14:textId="77777777" w:rsidR="007E40F9" w:rsidRPr="00252CF7" w:rsidRDefault="007E40F9" w:rsidP="0002523F">
            <w:pPr>
              <w:adjustRightInd w:val="0"/>
              <w:snapToGrid w:val="0"/>
              <w:ind w:leftChars="-91" w:left="-112" w:hangingChars="53" w:hanging="106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52CF7">
              <w:rPr>
                <w:color w:val="000000" w:themeColor="text1"/>
                <w:sz w:val="20"/>
                <w:szCs w:val="20"/>
              </w:rPr>
              <w:t>HRS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00252CF7">
              <w:rPr>
                <w:color w:val="000000" w:themeColor="text1"/>
                <w:sz w:val="20"/>
                <w:szCs w:val="20"/>
              </w:rPr>
              <w:t>-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6E9D6AE2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281A4D46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HAM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41342EF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vAlign w:val="bottom"/>
          </w:tcPr>
          <w:p w14:paraId="41FB8FC2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65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AC6E382" w14:textId="77777777" w:rsidR="007E40F9" w:rsidRPr="00252CF7" w:rsidRDefault="007E40F9" w:rsidP="0002523F"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6B12F0DA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ISI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0AEDA7F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F012B5A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CGI-S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vAlign w:val="bottom"/>
          </w:tcPr>
          <w:p w14:paraId="4AE90724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252CF7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7E40F9" w:rsidRPr="00252CF7" w14:paraId="12890AF4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single" w:sz="4" w:space="0" w:color="auto"/>
            </w:tcBorders>
            <w:vAlign w:val="bottom"/>
          </w:tcPr>
          <w:p w14:paraId="3CDDAEBF" w14:textId="77777777" w:rsidR="007E40F9" w:rsidRPr="00252CF7" w:rsidRDefault="007E40F9" w:rsidP="0002523F">
            <w:pPr>
              <w:adjustRightInd w:val="0"/>
              <w:snapToGrid w:val="0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d</w:t>
            </w: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elta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F85AEEE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6949642" w14:textId="77777777" w:rsidR="007E40F9" w:rsidRPr="00252CF7" w:rsidRDefault="007E40F9" w:rsidP="0002523F">
            <w:pPr>
              <w:adjustRightInd w:val="0"/>
              <w:snapToGrid w:val="0"/>
              <w:ind w:leftChars="-58" w:left="-139" w:firstLineChars="12" w:firstLine="2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D554BD9" w14:textId="77777777" w:rsidR="007E40F9" w:rsidRPr="00252CF7" w:rsidRDefault="007E40F9" w:rsidP="0002523F">
            <w:pPr>
              <w:adjustRightInd w:val="0"/>
              <w:snapToGrid w:val="0"/>
              <w:ind w:leftChars="-50" w:left="-12" w:hangingChars="54" w:hanging="108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C4BB6EB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FB55592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4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AA0BA26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bottom"/>
          </w:tcPr>
          <w:p w14:paraId="3312243D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34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vAlign w:val="bottom"/>
          </w:tcPr>
          <w:p w14:paraId="5A05093B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E400ACE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49EB49AA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275EDE0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34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61339286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7E40F9" w:rsidRPr="00252CF7" w14:paraId="6397CD3E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</w:tcBorders>
            <w:vAlign w:val="bottom"/>
          </w:tcPr>
          <w:p w14:paraId="2E75F82D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delta2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EBE9F66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1F61013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826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7D3AB35" w14:textId="77777777" w:rsidR="007E40F9" w:rsidRPr="00252CF7" w:rsidRDefault="007E40F9" w:rsidP="0002523F">
            <w:pPr>
              <w:adjustRightInd w:val="0"/>
              <w:snapToGrid w:val="0"/>
              <w:ind w:leftChars="-50" w:left="-12" w:hangingChars="54" w:hanging="108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5E5BBEEF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00B8B6E3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94CD0B2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22EF1947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650" w:type="dxa"/>
            <w:gridSpan w:val="2"/>
            <w:tcBorders>
              <w:top w:val="nil"/>
            </w:tcBorders>
            <w:vAlign w:val="bottom"/>
          </w:tcPr>
          <w:p w14:paraId="49A98B37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84E8F55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14:paraId="48DD54E5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6E0EA4B0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771" w:type="dxa"/>
            <w:tcBorders>
              <w:top w:val="nil"/>
            </w:tcBorders>
            <w:vAlign w:val="bottom"/>
          </w:tcPr>
          <w:p w14:paraId="42D0E96D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765</w:t>
            </w:r>
          </w:p>
        </w:tc>
      </w:tr>
      <w:tr w:rsidR="007E40F9" w:rsidRPr="00252CF7" w14:paraId="1EA865AC" w14:textId="77777777" w:rsidTr="0002523F">
        <w:trPr>
          <w:gridAfter w:val="1"/>
          <w:wAfter w:w="23" w:type="dxa"/>
          <w:trHeight w:val="207"/>
        </w:trPr>
        <w:tc>
          <w:tcPr>
            <w:tcW w:w="1326" w:type="dxa"/>
            <w:tcBorders>
              <w:top w:val="nil"/>
            </w:tcBorders>
            <w:vAlign w:val="bottom"/>
          </w:tcPr>
          <w:p w14:paraId="51A9AAC6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delta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509534E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4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1CDCE54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4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F710AB6" w14:textId="77777777" w:rsidR="007E40F9" w:rsidRPr="00252CF7" w:rsidRDefault="007E40F9" w:rsidP="0002523F">
            <w:pPr>
              <w:adjustRightInd w:val="0"/>
              <w:snapToGrid w:val="0"/>
              <w:ind w:leftChars="-50" w:left="-12" w:hangingChars="54" w:hanging="108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98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3EB4C9AD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38A9CF5C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348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6584CA45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811" w:type="dxa"/>
            <w:gridSpan w:val="2"/>
            <w:tcBorders>
              <w:top w:val="nil"/>
            </w:tcBorders>
            <w:vAlign w:val="bottom"/>
          </w:tcPr>
          <w:p w14:paraId="3250AEB4" w14:textId="77777777" w:rsidR="007E40F9" w:rsidRPr="00252CF7" w:rsidRDefault="007E40F9" w:rsidP="0002523F">
            <w:pPr>
              <w:adjustRightInd w:val="0"/>
              <w:snapToGrid w:val="0"/>
              <w:ind w:leftChars="-120" w:left="-154" w:hangingChars="67" w:hanging="134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98</w:t>
            </w:r>
          </w:p>
        </w:tc>
        <w:tc>
          <w:tcPr>
            <w:tcW w:w="606" w:type="dxa"/>
            <w:tcBorders>
              <w:top w:val="nil"/>
            </w:tcBorders>
            <w:vAlign w:val="bottom"/>
          </w:tcPr>
          <w:p w14:paraId="5C4B0FF9" w14:textId="77777777" w:rsidR="007E40F9" w:rsidRPr="00252CF7" w:rsidRDefault="007E40F9" w:rsidP="0002523F">
            <w:pPr>
              <w:adjustRightInd w:val="0"/>
              <w:snapToGrid w:val="0"/>
              <w:ind w:leftChars="-77" w:left="-185" w:firstLineChars="29" w:firstLine="58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793" w:type="dxa"/>
            <w:gridSpan w:val="2"/>
            <w:tcBorders>
              <w:top w:val="nil"/>
            </w:tcBorders>
            <w:vAlign w:val="bottom"/>
          </w:tcPr>
          <w:p w14:paraId="46B0A277" w14:textId="77777777" w:rsidR="007E40F9" w:rsidRPr="00252CF7" w:rsidRDefault="007E40F9" w:rsidP="0002523F">
            <w:pPr>
              <w:adjustRightInd w:val="0"/>
              <w:snapToGrid w:val="0"/>
              <w:ind w:leftChars="-72" w:left="-173" w:firstLineChars="78" w:firstLine="156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625" w:type="dxa"/>
            <w:tcBorders>
              <w:top w:val="nil"/>
            </w:tcBorders>
            <w:vAlign w:val="bottom"/>
          </w:tcPr>
          <w:p w14:paraId="0155955D" w14:textId="77777777" w:rsidR="007E40F9" w:rsidRPr="00252CF7" w:rsidRDefault="007E40F9" w:rsidP="0002523F">
            <w:pPr>
              <w:adjustRightInd w:val="0"/>
              <w:snapToGrid w:val="0"/>
              <w:ind w:leftChars="-89" w:left="-214" w:firstLineChars="49" w:firstLine="98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B4FB400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71</w:t>
            </w:r>
          </w:p>
        </w:tc>
        <w:tc>
          <w:tcPr>
            <w:tcW w:w="771" w:type="dxa"/>
            <w:tcBorders>
              <w:top w:val="nil"/>
            </w:tcBorders>
            <w:vAlign w:val="bottom"/>
          </w:tcPr>
          <w:p w14:paraId="4BB94C14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71</w:t>
            </w:r>
          </w:p>
        </w:tc>
      </w:tr>
      <w:tr w:rsidR="007E40F9" w:rsidRPr="00252CF7" w14:paraId="28A7CFD7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</w:tcBorders>
            <w:vAlign w:val="bottom"/>
          </w:tcPr>
          <w:p w14:paraId="3D51391F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theta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0093898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CCD135C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26C78E0" w14:textId="77777777" w:rsidR="007E40F9" w:rsidRPr="00252CF7" w:rsidRDefault="007E40F9" w:rsidP="0002523F">
            <w:pPr>
              <w:adjustRightInd w:val="0"/>
              <w:snapToGrid w:val="0"/>
              <w:ind w:leftChars="-50" w:left="-12" w:hangingChars="54" w:hanging="108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26661C04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364D9BD9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5A6097DE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46AEF6CA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650" w:type="dxa"/>
            <w:gridSpan w:val="2"/>
            <w:tcBorders>
              <w:top w:val="nil"/>
            </w:tcBorders>
            <w:vAlign w:val="bottom"/>
          </w:tcPr>
          <w:p w14:paraId="413E86BD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16C3D4F5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14:paraId="71CD7BBD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310FF76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71" w:type="dxa"/>
            <w:tcBorders>
              <w:top w:val="nil"/>
            </w:tcBorders>
            <w:vAlign w:val="bottom"/>
          </w:tcPr>
          <w:p w14:paraId="6E25512B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993</w:t>
            </w:r>
          </w:p>
        </w:tc>
      </w:tr>
      <w:tr w:rsidR="007E40F9" w:rsidRPr="00252CF7" w14:paraId="08ED6C58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</w:tcBorders>
            <w:vAlign w:val="bottom"/>
          </w:tcPr>
          <w:p w14:paraId="48DD3044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alpha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8916D47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E1A2F0F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D8C2C5D" w14:textId="77777777" w:rsidR="007E40F9" w:rsidRPr="00252CF7" w:rsidRDefault="007E40F9" w:rsidP="0002523F">
            <w:pPr>
              <w:adjustRightInd w:val="0"/>
              <w:snapToGrid w:val="0"/>
              <w:ind w:leftChars="-50" w:left="-12" w:hangingChars="54" w:hanging="108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58EC46D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11125EDF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8CE3940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6A77147B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650" w:type="dxa"/>
            <w:gridSpan w:val="2"/>
            <w:tcBorders>
              <w:top w:val="nil"/>
            </w:tcBorders>
            <w:vAlign w:val="bottom"/>
          </w:tcPr>
          <w:p w14:paraId="7559906A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8063BA1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14:paraId="722A528C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5CADB480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771" w:type="dxa"/>
            <w:tcBorders>
              <w:top w:val="nil"/>
            </w:tcBorders>
            <w:vAlign w:val="bottom"/>
          </w:tcPr>
          <w:p w14:paraId="0EF28538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7E40F9" w:rsidRPr="00252CF7" w14:paraId="3A2CFD71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</w:tcBorders>
            <w:vAlign w:val="bottom"/>
          </w:tcPr>
          <w:p w14:paraId="17622BE3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beta1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C3A549F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1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4CD113B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A1AEA7C" w14:textId="77777777" w:rsidR="007E40F9" w:rsidRPr="00252CF7" w:rsidRDefault="007E40F9" w:rsidP="0002523F">
            <w:pPr>
              <w:adjustRightInd w:val="0"/>
              <w:snapToGrid w:val="0"/>
              <w:ind w:leftChars="-47" w:left="-1" w:hangingChars="56" w:hanging="112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83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55A28005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56162C03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076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2BA35405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33DB10FE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85</w:t>
            </w:r>
          </w:p>
        </w:tc>
        <w:tc>
          <w:tcPr>
            <w:tcW w:w="650" w:type="dxa"/>
            <w:gridSpan w:val="2"/>
            <w:tcBorders>
              <w:top w:val="nil"/>
            </w:tcBorders>
            <w:vAlign w:val="bottom"/>
          </w:tcPr>
          <w:p w14:paraId="7627BD8E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6D9FF641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394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14:paraId="2CB71D9E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7F7EF93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23</w:t>
            </w:r>
          </w:p>
        </w:tc>
        <w:tc>
          <w:tcPr>
            <w:tcW w:w="771" w:type="dxa"/>
            <w:tcBorders>
              <w:top w:val="nil"/>
            </w:tcBorders>
            <w:vAlign w:val="bottom"/>
          </w:tcPr>
          <w:p w14:paraId="4DAE7E38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7E40F9" w:rsidRPr="00252CF7" w14:paraId="042C80FC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</w:tcBorders>
            <w:vAlign w:val="bottom"/>
          </w:tcPr>
          <w:p w14:paraId="6B039C62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MingLiU"/>
                <w:color w:val="000000" w:themeColor="text1"/>
                <w:sz w:val="20"/>
                <w:szCs w:val="20"/>
              </w:rPr>
              <w:t>beta2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04934E9F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33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23BD659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6C9ACABA" w14:textId="77777777" w:rsidR="007E40F9" w:rsidRPr="00252CF7" w:rsidRDefault="007E40F9" w:rsidP="0002523F">
            <w:pPr>
              <w:adjustRightInd w:val="0"/>
              <w:snapToGrid w:val="0"/>
              <w:ind w:leftChars="-142" w:left="-113" w:hangingChars="114" w:hanging="228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26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9603CD5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4C0A6336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93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58CF26C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4B3CF0FA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36</w:t>
            </w:r>
          </w:p>
        </w:tc>
        <w:tc>
          <w:tcPr>
            <w:tcW w:w="650" w:type="dxa"/>
            <w:gridSpan w:val="2"/>
            <w:tcBorders>
              <w:top w:val="nil"/>
            </w:tcBorders>
            <w:vAlign w:val="bottom"/>
          </w:tcPr>
          <w:p w14:paraId="7BF57531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129DD8DB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14:paraId="4C950D5E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D2EB7C0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71" w:type="dxa"/>
            <w:tcBorders>
              <w:top w:val="nil"/>
            </w:tcBorders>
            <w:vAlign w:val="bottom"/>
          </w:tcPr>
          <w:p w14:paraId="544C0A1B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938</w:t>
            </w:r>
          </w:p>
        </w:tc>
      </w:tr>
      <w:tr w:rsidR="007E40F9" w:rsidRPr="00252CF7" w14:paraId="28DE4DAF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</w:tcBorders>
            <w:vAlign w:val="bottom"/>
          </w:tcPr>
          <w:p w14:paraId="3A5CE87D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beta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194FCBF2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85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54FAFCC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7D17F761" w14:textId="77777777" w:rsidR="007E40F9" w:rsidRPr="00252CF7" w:rsidRDefault="007E40F9" w:rsidP="0002523F">
            <w:pPr>
              <w:adjustRightInd w:val="0"/>
              <w:snapToGrid w:val="0"/>
              <w:ind w:leftChars="-142" w:left="-113" w:hangingChars="114" w:hanging="228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24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1B7A2F03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17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396A59C9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00349BD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5930A9B5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54</w:t>
            </w:r>
          </w:p>
        </w:tc>
        <w:tc>
          <w:tcPr>
            <w:tcW w:w="650" w:type="dxa"/>
            <w:gridSpan w:val="2"/>
            <w:tcBorders>
              <w:top w:val="nil"/>
            </w:tcBorders>
            <w:vAlign w:val="bottom"/>
          </w:tcPr>
          <w:p w14:paraId="3AEB5A9F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20065BE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388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14:paraId="144C1E04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72839D2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-0.169</w:t>
            </w:r>
          </w:p>
        </w:tc>
        <w:tc>
          <w:tcPr>
            <w:tcW w:w="771" w:type="dxa"/>
            <w:tcBorders>
              <w:top w:val="nil"/>
            </w:tcBorders>
            <w:vAlign w:val="bottom"/>
          </w:tcPr>
          <w:p w14:paraId="6D3F1A3B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80</w:t>
            </w:r>
          </w:p>
        </w:tc>
      </w:tr>
      <w:tr w:rsidR="007E40F9" w:rsidRPr="00252CF7" w14:paraId="6B2C75E6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14:paraId="7356FCFA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gamma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B33EAD2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1C458A0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488BFFA" w14:textId="77777777" w:rsidR="007E40F9" w:rsidRPr="00252CF7" w:rsidRDefault="007E40F9" w:rsidP="0002523F">
            <w:pPr>
              <w:adjustRightInd w:val="0"/>
              <w:snapToGrid w:val="0"/>
              <w:ind w:leftChars="-142" w:left="-113" w:hangingChars="114" w:hanging="228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D39A919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818DE4E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06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D150EFC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bottom"/>
          </w:tcPr>
          <w:p w14:paraId="7BEC994F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vAlign w:val="bottom"/>
          </w:tcPr>
          <w:p w14:paraId="3EC25BA4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1428ACE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30D3CDB7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87A6E5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91**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bottom"/>
          </w:tcPr>
          <w:p w14:paraId="171A68A0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7E40F9" w:rsidRPr="00252CF7" w14:paraId="3F182907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14:paraId="23B3E61A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gamma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78F3C80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D10D829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A4178AE" w14:textId="77777777" w:rsidR="007E40F9" w:rsidRPr="00252CF7" w:rsidRDefault="007E40F9" w:rsidP="0002523F">
            <w:pPr>
              <w:adjustRightInd w:val="0"/>
              <w:snapToGrid w:val="0"/>
              <w:ind w:leftChars="-142" w:left="-113" w:hangingChars="114" w:hanging="228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CBF989B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D4E53A5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57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0EB929F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bottom"/>
          </w:tcPr>
          <w:p w14:paraId="3864A1A6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vAlign w:val="bottom"/>
          </w:tcPr>
          <w:p w14:paraId="079A2683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FC434D3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652B5632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A96AA4F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59*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bottom"/>
          </w:tcPr>
          <w:p w14:paraId="111072FE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rFonts w:eastAsia="MingLiU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7E40F9" w:rsidRPr="00252CF7" w14:paraId="570C115C" w14:textId="77777777" w:rsidTr="0002523F">
        <w:trPr>
          <w:gridAfter w:val="1"/>
          <w:wAfter w:w="23" w:type="dxa"/>
        </w:trPr>
        <w:tc>
          <w:tcPr>
            <w:tcW w:w="1326" w:type="dxa"/>
            <w:tcBorders>
              <w:top w:val="nil"/>
              <w:bottom w:val="single" w:sz="4" w:space="0" w:color="auto"/>
            </w:tcBorders>
            <w:vAlign w:val="bottom"/>
          </w:tcPr>
          <w:p w14:paraId="1CEAD892" w14:textId="77777777" w:rsidR="007E40F9" w:rsidRPr="00252CF7" w:rsidRDefault="007E40F9" w:rsidP="0002523F">
            <w:pPr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252CF7">
              <w:rPr>
                <w:color w:val="000000" w:themeColor="text1"/>
                <w:sz w:val="20"/>
                <w:szCs w:val="20"/>
              </w:rPr>
              <w:t>Total gamm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8832982" w14:textId="77777777" w:rsidR="007E40F9" w:rsidRPr="00252CF7" w:rsidRDefault="007E40F9" w:rsidP="0002523F">
            <w:pPr>
              <w:adjustRightInd w:val="0"/>
              <w:snapToGrid w:val="0"/>
              <w:ind w:leftChars="-44" w:left="-10" w:hangingChars="48" w:hanging="96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ADC6393" w14:textId="77777777" w:rsidR="007E40F9" w:rsidRPr="00252CF7" w:rsidRDefault="007E40F9" w:rsidP="0002523F">
            <w:pPr>
              <w:adjustRightInd w:val="0"/>
              <w:snapToGrid w:val="0"/>
              <w:ind w:leftChars="-46" w:left="-10" w:hangingChars="50" w:hanging="10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53E4E846" w14:textId="77777777" w:rsidR="007E40F9" w:rsidRPr="00252CF7" w:rsidRDefault="007E40F9" w:rsidP="0002523F">
            <w:pPr>
              <w:adjustRightInd w:val="0"/>
              <w:snapToGrid w:val="0"/>
              <w:ind w:leftChars="-142" w:left="-113" w:hangingChars="114" w:hanging="228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FAFB886" w14:textId="77777777" w:rsidR="007E40F9" w:rsidRPr="00252CF7" w:rsidRDefault="007E40F9" w:rsidP="0002523F">
            <w:pPr>
              <w:adjustRightInd w:val="0"/>
              <w:snapToGrid w:val="0"/>
              <w:ind w:leftChars="-72" w:left="-17" w:hangingChars="78" w:hanging="156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346A027" w14:textId="77777777" w:rsidR="007E40F9" w:rsidRPr="00252CF7" w:rsidRDefault="007E40F9" w:rsidP="0002523F">
            <w:pPr>
              <w:adjustRightInd w:val="0"/>
              <w:snapToGrid w:val="0"/>
              <w:ind w:leftChars="-94" w:left="-20" w:hangingChars="103" w:hanging="206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bCs/>
                <w:color w:val="000000" w:themeColor="text1"/>
                <w:sz w:val="20"/>
                <w:szCs w:val="20"/>
              </w:rPr>
              <w:t>0.585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277AF034" w14:textId="77777777" w:rsidR="007E40F9" w:rsidRPr="00252CF7" w:rsidRDefault="007E40F9" w:rsidP="0002523F">
            <w:pPr>
              <w:adjustRightInd w:val="0"/>
              <w:snapToGrid w:val="0"/>
              <w:ind w:leftChars="-93" w:left="-19" w:hangingChars="102" w:hanging="204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vAlign w:val="bottom"/>
          </w:tcPr>
          <w:p w14:paraId="325DD448" w14:textId="77777777" w:rsidR="007E40F9" w:rsidRPr="00252CF7" w:rsidRDefault="007E40F9" w:rsidP="0002523F">
            <w:pPr>
              <w:adjustRightInd w:val="0"/>
              <w:snapToGrid w:val="0"/>
              <w:ind w:leftChars="-62" w:left="-15" w:hangingChars="67" w:hanging="134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65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4A59C61" w14:textId="77777777" w:rsidR="007E40F9" w:rsidRPr="00252CF7" w:rsidRDefault="007E40F9" w:rsidP="0002523F">
            <w:pPr>
              <w:adjustRightInd w:val="0"/>
              <w:snapToGrid w:val="0"/>
              <w:ind w:leftChars="-84" w:left="-18" w:hangingChars="92" w:hanging="184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06D275A" w14:textId="77777777" w:rsidR="007E40F9" w:rsidRPr="00252CF7" w:rsidRDefault="007E40F9" w:rsidP="0002523F">
            <w:pPr>
              <w:adjustRightInd w:val="0"/>
              <w:snapToGrid w:val="0"/>
              <w:ind w:leftChars="-52" w:left="-11" w:hangingChars="57" w:hanging="114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68B9A0A" w14:textId="77777777" w:rsidR="007E40F9" w:rsidRPr="00252CF7" w:rsidRDefault="007E40F9" w:rsidP="0002523F">
            <w:pPr>
              <w:adjustRightInd w:val="0"/>
              <w:snapToGrid w:val="0"/>
              <w:ind w:leftChars="-75" w:left="-16" w:hangingChars="82" w:hanging="164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4A12C4D" w14:textId="77777777" w:rsidR="007E40F9" w:rsidRPr="00252CF7" w:rsidRDefault="007E40F9" w:rsidP="0002523F">
            <w:pPr>
              <w:adjustRightInd w:val="0"/>
              <w:snapToGrid w:val="0"/>
              <w:ind w:leftChars="-101" w:left="-22" w:hangingChars="110" w:hanging="22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681*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vAlign w:val="bottom"/>
          </w:tcPr>
          <w:p w14:paraId="462D686E" w14:textId="77777777" w:rsidR="007E40F9" w:rsidRPr="00252CF7" w:rsidRDefault="007E40F9" w:rsidP="0002523F">
            <w:pPr>
              <w:adjustRightInd w:val="0"/>
              <w:snapToGrid w:val="0"/>
              <w:ind w:leftChars="-84" w:left="-18" w:rightChars="9" w:right="22" w:hangingChars="92" w:hanging="184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252CF7">
              <w:rPr>
                <w:rFonts w:eastAsia="DengXian"/>
                <w:color w:val="000000" w:themeColor="text1"/>
                <w:sz w:val="20"/>
                <w:szCs w:val="20"/>
              </w:rPr>
              <w:t>0.010</w:t>
            </w:r>
          </w:p>
        </w:tc>
      </w:tr>
    </w:tbl>
    <w:p w14:paraId="0502E89E" w14:textId="77777777" w:rsidR="007E40F9" w:rsidRPr="00252CF7" w:rsidRDefault="007E40F9" w:rsidP="007E40F9">
      <w:pPr>
        <w:adjustRightInd w:val="0"/>
        <w:snapToGrid w:val="0"/>
        <w:rPr>
          <w:color w:val="000000" w:themeColor="text1"/>
          <w:sz w:val="20"/>
          <w:szCs w:val="20"/>
        </w:rPr>
      </w:pPr>
      <w:r w:rsidRPr="00252CF7">
        <w:rPr>
          <w:color w:val="000000" w:themeColor="text1"/>
          <w:sz w:val="20"/>
          <w:szCs w:val="20"/>
        </w:rPr>
        <w:t xml:space="preserve">PSG, </w:t>
      </w:r>
      <w:r w:rsidRPr="00252CF7">
        <w:rPr>
          <w:color w:val="000000" w:themeColor="text1"/>
          <w:sz w:val="20"/>
          <w:szCs w:val="20"/>
          <w:shd w:val="clear" w:color="auto" w:fill="FFFFFF"/>
        </w:rPr>
        <w:t xml:space="preserve">polysomnography; EEG, electroencephalogram; </w:t>
      </w:r>
      <w:r w:rsidRPr="00252CF7">
        <w:rPr>
          <w:color w:val="000000" w:themeColor="text1"/>
          <w:sz w:val="20"/>
          <w:szCs w:val="20"/>
        </w:rPr>
        <w:t>HRSD-17, 17-item Hamilton Rating Scale for Depression; MADRS, Montgomery-</w:t>
      </w:r>
      <w:proofErr w:type="spellStart"/>
      <w:r w:rsidRPr="00252CF7">
        <w:rPr>
          <w:color w:val="000000" w:themeColor="text1"/>
          <w:sz w:val="20"/>
          <w:szCs w:val="20"/>
        </w:rPr>
        <w:t>Asberg</w:t>
      </w:r>
      <w:proofErr w:type="spellEnd"/>
      <w:r w:rsidRPr="00252CF7">
        <w:rPr>
          <w:color w:val="000000" w:themeColor="text1"/>
          <w:sz w:val="20"/>
          <w:szCs w:val="20"/>
        </w:rPr>
        <w:t xml:space="preserve"> Depression Rating Scale; HAMA, Hamilton Anxiety Scale; PSQI, Pittsburgh Sleep Quality Index; ISI, Insomnia Severity Index; CGI-S, Clinical Global Impressions-Severity.</w:t>
      </w:r>
    </w:p>
    <w:p w14:paraId="5BA2A1FB" w14:textId="77777777" w:rsidR="007E40F9" w:rsidRPr="00252CF7" w:rsidRDefault="007E40F9" w:rsidP="007E40F9">
      <w:pPr>
        <w:adjustRightInd w:val="0"/>
        <w:snapToGrid w:val="0"/>
        <w:rPr>
          <w:color w:val="000000" w:themeColor="text1"/>
          <w:sz w:val="20"/>
          <w:szCs w:val="20"/>
        </w:rPr>
      </w:pPr>
      <w:r w:rsidRPr="00252CF7">
        <w:rPr>
          <w:color w:val="000000" w:themeColor="text1"/>
          <w:sz w:val="20"/>
          <w:szCs w:val="20"/>
        </w:rPr>
        <w:t xml:space="preserve">Total delta, delta1 + delta2; Total beta, beta1 + beta2; Total gamma, gamma1 + gamma2. </w:t>
      </w:r>
      <w:r w:rsidRPr="00252CF7">
        <w:rPr>
          <w:i/>
          <w:color w:val="000000" w:themeColor="text1"/>
          <w:sz w:val="20"/>
          <w:szCs w:val="20"/>
          <w:vertAlign w:val="superscript"/>
        </w:rPr>
        <w:t>a</w:t>
      </w:r>
      <w:r w:rsidRPr="00252CF7">
        <w:rPr>
          <w:color w:val="000000" w:themeColor="text1"/>
          <w:sz w:val="20"/>
          <w:szCs w:val="20"/>
        </w:rPr>
        <w:t xml:space="preserve"> Pearson’s correlation coefficient.</w:t>
      </w:r>
    </w:p>
    <w:p w14:paraId="092CF6F3" w14:textId="77777777" w:rsidR="007E40F9" w:rsidRPr="00252CF7" w:rsidRDefault="007E40F9" w:rsidP="007E40F9">
      <w:pPr>
        <w:adjustRightInd w:val="0"/>
        <w:snapToGrid w:val="0"/>
        <w:spacing w:line="480" w:lineRule="auto"/>
        <w:rPr>
          <w:color w:val="000000" w:themeColor="text1"/>
        </w:rPr>
      </w:pPr>
    </w:p>
    <w:p w14:paraId="1D0A76CF" w14:textId="77777777" w:rsidR="007E40F9" w:rsidRPr="00416C9D" w:rsidRDefault="007E40F9" w:rsidP="007E40F9"/>
    <w:p w14:paraId="357CB552" w14:textId="77777777" w:rsidR="00BB6D4B" w:rsidRDefault="00A16F8C">
      <w:pPr>
        <w:rPr>
          <w:color w:val="000000" w:themeColor="text1"/>
        </w:rPr>
      </w:pPr>
      <w:r w:rsidRPr="00252CF7">
        <w:rPr>
          <w:color w:val="000000" w:themeColor="text1"/>
        </w:rPr>
        <w:t xml:space="preserve">Table </w:t>
      </w:r>
      <w:r>
        <w:rPr>
          <w:color w:val="000000" w:themeColor="text1"/>
        </w:rPr>
        <w:t>S4</w:t>
      </w:r>
      <w:r w:rsidRPr="00252CF7">
        <w:rPr>
          <w:color w:val="000000" w:themeColor="text1"/>
        </w:rPr>
        <w:t>.</w:t>
      </w:r>
      <w:r w:rsidR="00534CAE">
        <w:rPr>
          <w:color w:val="000000" w:themeColor="text1"/>
        </w:rPr>
        <w:t xml:space="preserve"> </w:t>
      </w:r>
      <w:r w:rsidR="00534CAE" w:rsidRPr="00534CAE">
        <w:rPr>
          <w:rFonts w:eastAsia="DengXian"/>
          <w:color w:val="000000"/>
          <w:lang w:val="en-GB"/>
        </w:rPr>
        <w:t>Number of 30-s epochs used for EEG analysis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985"/>
        <w:gridCol w:w="4678"/>
      </w:tblGrid>
      <w:tr w:rsidR="00534CAE" w:rsidRPr="00534CAE" w14:paraId="48D677E9" w14:textId="77777777" w:rsidTr="00534CAE">
        <w:trPr>
          <w:trHeight w:val="36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E7A1" w14:textId="77777777" w:rsidR="00534CAE" w:rsidRPr="00534CAE" w:rsidRDefault="00534CAE" w:rsidP="00534CAE">
            <w:pPr>
              <w:rPr>
                <w:rFonts w:ascii="DengXian" w:eastAsia="DengXian" w:hAnsi="DengXian" w:cs="SimSun"/>
                <w:color w:val="000000"/>
                <w:sz w:val="22"/>
                <w:szCs w:val="22"/>
              </w:rPr>
            </w:pPr>
            <w:r w:rsidRPr="00534CAE">
              <w:rPr>
                <w:rFonts w:ascii="DengXian" w:eastAsia="DengXian" w:hAnsi="DengXian" w:cs="SimSu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76C0FD" w14:textId="77777777" w:rsidR="00534CAE" w:rsidRPr="00534CAE" w:rsidRDefault="00534CAE" w:rsidP="00534CAE">
            <w:pPr>
              <w:rPr>
                <w:rFonts w:eastAsia="DengXian"/>
                <w:color w:val="000000"/>
              </w:rPr>
            </w:pPr>
            <w:r w:rsidRPr="00534CAE">
              <w:rPr>
                <w:rFonts w:eastAsia="DengXian"/>
                <w:color w:val="000000"/>
                <w:lang w:val="en-GB"/>
              </w:rPr>
              <w:t>Number of 30-s epochs used for EEG analysis</w:t>
            </w:r>
          </w:p>
        </w:tc>
      </w:tr>
      <w:tr w:rsidR="00534CAE" w:rsidRPr="00534CAE" w14:paraId="67724E50" w14:textId="77777777" w:rsidTr="00534CAE">
        <w:trPr>
          <w:trHeight w:val="5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02DA" w14:textId="77777777" w:rsidR="00534CAE" w:rsidRPr="00534CAE" w:rsidRDefault="00534CAE" w:rsidP="00534CAE">
            <w:pPr>
              <w:rPr>
                <w:rFonts w:ascii="DengXian" w:eastAsia="DengXian" w:hAnsi="DengXian" w:cs="SimSun"/>
                <w:color w:val="000000"/>
                <w:sz w:val="22"/>
                <w:szCs w:val="22"/>
              </w:rPr>
            </w:pPr>
            <w:r w:rsidRPr="00534CAE">
              <w:rPr>
                <w:rFonts w:ascii="DengXian" w:eastAsia="DengXian" w:hAnsi="DengXian" w:cs="SimSun" w:hint="eastAsia"/>
                <w:color w:val="000000"/>
                <w:sz w:val="22"/>
                <w:szCs w:val="22"/>
              </w:rPr>
              <w:t>Health contro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3E6" w14:textId="77777777" w:rsidR="00534CAE" w:rsidRPr="00534CAE" w:rsidRDefault="00534CAE" w:rsidP="00534CAE">
            <w:pPr>
              <w:jc w:val="center"/>
              <w:rPr>
                <w:rFonts w:ascii="DengXian" w:eastAsia="DengXian" w:hAnsi="DengXian" w:cs="SimSun"/>
                <w:color w:val="000000"/>
                <w:sz w:val="22"/>
                <w:szCs w:val="22"/>
              </w:rPr>
            </w:pPr>
            <w:r w:rsidRPr="00534CAE">
              <w:rPr>
                <w:rFonts w:ascii="DengXian" w:eastAsia="DengXian" w:hAnsi="DengXian" w:cs="SimSun" w:hint="eastAsia"/>
                <w:color w:val="000000"/>
                <w:sz w:val="22"/>
                <w:szCs w:val="22"/>
              </w:rPr>
              <w:t>1001.69 ± 90.32</w:t>
            </w:r>
          </w:p>
        </w:tc>
      </w:tr>
      <w:tr w:rsidR="00534CAE" w:rsidRPr="00534CAE" w14:paraId="0FC34D98" w14:textId="77777777" w:rsidTr="00534CAE">
        <w:trPr>
          <w:trHeight w:val="99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3226" w14:textId="77777777" w:rsidR="00534CAE" w:rsidRPr="00534CAE" w:rsidRDefault="00534CAE" w:rsidP="00534CAE">
            <w:pPr>
              <w:rPr>
                <w:rFonts w:ascii="DengXian" w:eastAsia="DengXian" w:hAnsi="DengXian" w:cs="SimSun"/>
                <w:color w:val="000000"/>
                <w:sz w:val="22"/>
                <w:szCs w:val="22"/>
              </w:rPr>
            </w:pPr>
            <w:r w:rsidRPr="00534CAE">
              <w:rPr>
                <w:rFonts w:ascii="DengXian" w:eastAsia="DengXian" w:hAnsi="DengXian" w:cs="SimSun" w:hint="eastAsia"/>
                <w:color w:val="000000"/>
                <w:sz w:val="22"/>
                <w:szCs w:val="22"/>
              </w:rPr>
              <w:t>MDD patients (baseline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A289" w14:textId="77777777" w:rsidR="00534CAE" w:rsidRPr="00534CAE" w:rsidRDefault="00534CAE" w:rsidP="00534CAE">
            <w:pPr>
              <w:jc w:val="center"/>
              <w:rPr>
                <w:rFonts w:ascii="DengXian" w:eastAsia="DengXian" w:hAnsi="DengXian" w:cs="SimSun"/>
                <w:color w:val="000000"/>
                <w:sz w:val="22"/>
                <w:szCs w:val="22"/>
              </w:rPr>
            </w:pPr>
            <w:r w:rsidRPr="00534CAE">
              <w:rPr>
                <w:rFonts w:ascii="DengXian" w:eastAsia="DengXian" w:hAnsi="DengXian" w:cs="SimSun" w:hint="eastAsia"/>
                <w:color w:val="000000"/>
                <w:sz w:val="22"/>
                <w:szCs w:val="22"/>
              </w:rPr>
              <w:t>987.23 ± 75.64</w:t>
            </w:r>
          </w:p>
        </w:tc>
      </w:tr>
      <w:tr w:rsidR="00534CAE" w:rsidRPr="00534CAE" w14:paraId="22F4E034" w14:textId="77777777" w:rsidTr="00534CAE">
        <w:trPr>
          <w:trHeight w:val="11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48261" w14:textId="77777777" w:rsidR="00534CAE" w:rsidRPr="00534CAE" w:rsidRDefault="00534CAE" w:rsidP="00534CAE">
            <w:pPr>
              <w:rPr>
                <w:rFonts w:ascii="DengXian" w:eastAsia="DengXian" w:hAnsi="DengXian" w:cs="SimSun"/>
                <w:color w:val="000000"/>
                <w:sz w:val="22"/>
                <w:szCs w:val="22"/>
              </w:rPr>
            </w:pPr>
            <w:r w:rsidRPr="00534CAE">
              <w:rPr>
                <w:rFonts w:ascii="DengXian" w:eastAsia="DengXian" w:hAnsi="DengXian" w:cs="SimSun" w:hint="eastAsia"/>
                <w:color w:val="000000"/>
                <w:sz w:val="22"/>
                <w:szCs w:val="22"/>
              </w:rPr>
              <w:t>MDD patients (after 8 weeks of escitalopram treatment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ABFD" w14:textId="77777777" w:rsidR="00534CAE" w:rsidRPr="00534CAE" w:rsidRDefault="00534CAE" w:rsidP="00534CAE">
            <w:pPr>
              <w:jc w:val="center"/>
              <w:rPr>
                <w:rFonts w:ascii="DengXian" w:eastAsia="DengXian" w:hAnsi="DengXian" w:cs="SimSun"/>
                <w:color w:val="000000"/>
                <w:sz w:val="22"/>
                <w:szCs w:val="22"/>
              </w:rPr>
            </w:pPr>
            <w:r w:rsidRPr="00534CAE">
              <w:rPr>
                <w:rFonts w:ascii="DengXian" w:eastAsia="DengXian" w:hAnsi="DengXian" w:cs="SimSun" w:hint="eastAsia"/>
                <w:color w:val="000000"/>
                <w:sz w:val="22"/>
                <w:szCs w:val="22"/>
              </w:rPr>
              <w:t>975 ± 163.29</w:t>
            </w:r>
          </w:p>
        </w:tc>
      </w:tr>
    </w:tbl>
    <w:p w14:paraId="2749F5D2" w14:textId="77777777" w:rsidR="00A16F8C" w:rsidRPr="007E40F9" w:rsidRDefault="00A16F8C"/>
    <w:sectPr w:rsidR="00A16F8C" w:rsidRPr="007E4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59F39" w14:textId="77777777" w:rsidR="00881850" w:rsidRDefault="00881850" w:rsidP="00A16F8C">
      <w:r>
        <w:separator/>
      </w:r>
    </w:p>
  </w:endnote>
  <w:endnote w:type="continuationSeparator" w:id="0">
    <w:p w14:paraId="0E45D21F" w14:textId="77777777" w:rsidR="00881850" w:rsidRDefault="00881850" w:rsidP="00A16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SC-Regular">
    <w:altName w:val="Microsoft YaHei"/>
    <w:charset w:val="86"/>
    <w:family w:val="swiss"/>
    <w:pitch w:val="variable"/>
    <w:sig w:usb0="A00002FF" w:usb1="7ACFFDFB" w:usb2="00000016" w:usb3="00000000" w:csb0="001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B2236" w14:textId="77777777" w:rsidR="00881850" w:rsidRDefault="00881850" w:rsidP="00A16F8C">
      <w:r>
        <w:separator/>
      </w:r>
    </w:p>
  </w:footnote>
  <w:footnote w:type="continuationSeparator" w:id="0">
    <w:p w14:paraId="76130C6E" w14:textId="77777777" w:rsidR="00881850" w:rsidRDefault="00881850" w:rsidP="00A16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0F9"/>
    <w:rsid w:val="002C2A9A"/>
    <w:rsid w:val="00534CAE"/>
    <w:rsid w:val="007E40F9"/>
    <w:rsid w:val="00881850"/>
    <w:rsid w:val="009D4D8A"/>
    <w:rsid w:val="00A16F8C"/>
    <w:rsid w:val="00BB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FAB3C"/>
  <w15:chartTrackingRefBased/>
  <w15:docId w15:val="{EF01A3F8-3EC1-4BDC-A60C-DCB6EB26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0F9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0F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dst">
    <w:name w:val="text-dst"/>
    <w:basedOn w:val="DefaultParagraphFont"/>
    <w:rsid w:val="007E40F9"/>
  </w:style>
  <w:style w:type="paragraph" w:styleId="Header">
    <w:name w:val="header"/>
    <w:basedOn w:val="Normal"/>
    <w:link w:val="HeaderChar"/>
    <w:uiPriority w:val="99"/>
    <w:unhideWhenUsed/>
    <w:rsid w:val="00A16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6F8C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F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6F8C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x01</dc:creator>
  <cp:keywords/>
  <dc:description/>
  <cp:lastModifiedBy>Dawid Kedra</cp:lastModifiedBy>
  <cp:revision>3</cp:revision>
  <dcterms:created xsi:type="dcterms:W3CDTF">2021-09-29T11:20:00Z</dcterms:created>
  <dcterms:modified xsi:type="dcterms:W3CDTF">2021-09-29T11:20:00Z</dcterms:modified>
</cp:coreProperties>
</file>